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58FC42" w14:textId="5E760027" w:rsidR="005E3940" w:rsidRDefault="005E3940" w:rsidP="005E3940">
      <w:pPr>
        <w:suppressAutoHyphens w:val="0"/>
        <w:spacing w:line="480" w:lineRule="auto"/>
      </w:pPr>
      <w:bookmarkStart w:id="0" w:name="_GoBack"/>
      <w:bookmarkEnd w:id="0"/>
    </w:p>
    <w:p w14:paraId="005D91E6" w14:textId="77777777" w:rsidR="005E3940" w:rsidRPr="00254D01" w:rsidRDefault="005E3940" w:rsidP="005E3940">
      <w:pPr>
        <w:spacing w:before="100" w:beforeAutospacing="1" w:after="100" w:afterAutospacing="1" w:line="480" w:lineRule="auto"/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</w:pPr>
      <w:r w:rsidRPr="00254D01"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>Table S1: Identity (ID), age at death (days), and length (mm) of the fish used.</w:t>
      </w:r>
    </w:p>
    <w:tbl>
      <w:tblPr>
        <w:tblW w:w="8697" w:type="dxa"/>
        <w:jc w:val="center"/>
        <w:tblLook w:val="04A0" w:firstRow="1" w:lastRow="0" w:firstColumn="1" w:lastColumn="0" w:noHBand="0" w:noVBand="1"/>
      </w:tblPr>
      <w:tblGrid>
        <w:gridCol w:w="1252"/>
        <w:gridCol w:w="779"/>
        <w:gridCol w:w="868"/>
        <w:gridCol w:w="1252"/>
        <w:gridCol w:w="779"/>
        <w:gridCol w:w="868"/>
        <w:gridCol w:w="1252"/>
        <w:gridCol w:w="779"/>
        <w:gridCol w:w="868"/>
      </w:tblGrid>
      <w:tr w:rsidR="005E3940" w14:paraId="20B8A099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BEF4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D01">
              <w:rPr>
                <w:rFonts w:ascii="Calibri" w:eastAsia="Times New Roman" w:hAnsi="Calibri" w:cs="Calibri"/>
                <w:b/>
                <w:bCs/>
                <w:color w:val="000000"/>
              </w:rPr>
              <w:t>Fish ID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6ADE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D01">
              <w:rPr>
                <w:rFonts w:ascii="Calibri" w:eastAsia="Times New Roman" w:hAnsi="Calibri" w:cs="Calibri"/>
                <w:b/>
                <w:bCs/>
                <w:color w:val="000000"/>
              </w:rPr>
              <w:t>Age (days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9C17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D01">
              <w:rPr>
                <w:rFonts w:ascii="Calibri" w:eastAsia="Times New Roman" w:hAnsi="Calibri" w:cs="Calibri"/>
                <w:b/>
                <w:bCs/>
                <w:color w:val="000000"/>
              </w:rPr>
              <w:t>Length (mm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0EB7E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D01">
              <w:rPr>
                <w:rFonts w:ascii="Calibri" w:eastAsia="Times New Roman" w:hAnsi="Calibri" w:cs="Calibri"/>
                <w:b/>
                <w:bCs/>
                <w:color w:val="000000"/>
              </w:rPr>
              <w:t>Fish ID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7301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D01">
              <w:rPr>
                <w:rFonts w:ascii="Calibri" w:eastAsia="Times New Roman" w:hAnsi="Calibri" w:cs="Calibri"/>
                <w:b/>
                <w:bCs/>
                <w:color w:val="000000"/>
              </w:rPr>
              <w:t>Age (days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DC59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D01">
              <w:rPr>
                <w:rFonts w:ascii="Calibri" w:eastAsia="Times New Roman" w:hAnsi="Calibri" w:cs="Calibri"/>
                <w:b/>
                <w:bCs/>
                <w:color w:val="000000"/>
              </w:rPr>
              <w:t>Length (mm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211D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D01">
              <w:rPr>
                <w:rFonts w:ascii="Calibri" w:eastAsia="Times New Roman" w:hAnsi="Calibri" w:cs="Calibri"/>
                <w:b/>
                <w:bCs/>
                <w:color w:val="000000"/>
              </w:rPr>
              <w:t>Fish ID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332C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D01">
              <w:rPr>
                <w:rFonts w:ascii="Calibri" w:eastAsia="Times New Roman" w:hAnsi="Calibri" w:cs="Calibri"/>
                <w:b/>
                <w:bCs/>
                <w:color w:val="000000"/>
              </w:rPr>
              <w:t>Age (days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0F08A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D01">
              <w:rPr>
                <w:rFonts w:ascii="Calibri" w:eastAsia="Times New Roman" w:hAnsi="Calibri" w:cs="Calibri"/>
                <w:b/>
                <w:bCs/>
                <w:color w:val="000000"/>
              </w:rPr>
              <w:t>Length (mm)</w:t>
            </w:r>
          </w:p>
        </w:tc>
      </w:tr>
      <w:tr w:rsidR="005E3940" w14:paraId="134E80EC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5C57A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5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5C67E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C9C3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7,7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134DB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3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597B7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A1F5E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9,9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25BD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8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97F1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68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DCD0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7,47</w:t>
            </w:r>
          </w:p>
        </w:tc>
      </w:tr>
      <w:tr w:rsidR="005E3940" w14:paraId="751FC5BF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4A46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5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3752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3524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9,4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8759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2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2F44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0F40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9,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F3E0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8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CAD27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68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B73A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5,91</w:t>
            </w:r>
          </w:p>
        </w:tc>
      </w:tr>
      <w:tr w:rsidR="005E3940" w14:paraId="488F118B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21D8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5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4DA6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A967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9,7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C8F7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2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9399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298B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2,2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983B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ED827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74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70D8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9,07</w:t>
            </w:r>
          </w:p>
        </w:tc>
      </w:tr>
      <w:tr w:rsidR="005E3940" w14:paraId="2D4F6BD1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0DF7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5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95CC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A0163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8,8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3EF7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2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53F3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68B7A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2,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19C23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FDC3B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74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0A46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7,25</w:t>
            </w:r>
          </w:p>
        </w:tc>
      </w:tr>
      <w:tr w:rsidR="005E3940" w14:paraId="7C405D8D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8027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5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2C13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BCAE7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8,8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3CAE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3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C92C1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6D9D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1,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0045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4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270E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74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1B02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6,4</w:t>
            </w:r>
          </w:p>
        </w:tc>
      </w:tr>
      <w:tr w:rsidR="005E3940" w14:paraId="381CC7D5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1D4B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5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98ED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A010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8,9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686D1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4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EE3E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9146B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6,4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11301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4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2E7CE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74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3868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8,71</w:t>
            </w:r>
          </w:p>
        </w:tc>
      </w:tr>
      <w:tr w:rsidR="005E3940" w14:paraId="0D6EE7E4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AF83E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5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22F6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143D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1,2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40BC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5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5DE5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F76C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7,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CEC4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4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1A29B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74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7F85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8,64</w:t>
            </w:r>
          </w:p>
        </w:tc>
      </w:tr>
      <w:tr w:rsidR="005E3940" w14:paraId="6802D6C9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2D7F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4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4EDA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E43D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0,4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D419B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5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AC17B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D744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5,6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2DDE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2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6AD8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78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C9F2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3,45</w:t>
            </w:r>
          </w:p>
        </w:tc>
      </w:tr>
      <w:tr w:rsidR="005E3940" w14:paraId="16A6E7AD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6D6A1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4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4B0C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DED4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2,0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383D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4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6D0C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39F0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7E53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2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178DA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78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5FF0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1,65</w:t>
            </w:r>
          </w:p>
        </w:tc>
      </w:tr>
      <w:tr w:rsidR="005E3940" w14:paraId="0E8AAAC6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289D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4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E436A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CF23B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0,8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5882A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4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59F1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4AAB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6,5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61043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AB5C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8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B77AB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7,55</w:t>
            </w:r>
          </w:p>
        </w:tc>
      </w:tr>
      <w:tr w:rsidR="005E3940" w14:paraId="245314FA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624A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4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7FEE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A58E7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1,3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17B3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1035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ACF8A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8,9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8C94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1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EBB9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8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EF03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6,8</w:t>
            </w:r>
          </w:p>
        </w:tc>
      </w:tr>
      <w:tr w:rsidR="005E3940" w14:paraId="626D08C9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872DE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4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B836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C7DE1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2,3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5DF7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3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A404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FD2A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7,5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1571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6E1F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8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703E3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8,54</w:t>
            </w:r>
          </w:p>
        </w:tc>
      </w:tr>
      <w:tr w:rsidR="005E3940" w14:paraId="7DEED71A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6E17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5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4289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4D4B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5,1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2018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3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12143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5D36E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5,9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CFB1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0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A690E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86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D144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4,98</w:t>
            </w:r>
          </w:p>
        </w:tc>
      </w:tr>
      <w:tr w:rsidR="005E3940" w14:paraId="5D8E81F7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F0A5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6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B814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BF91A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5,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05901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3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326E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80D7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7,9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A364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6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0E84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88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CE01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9,61</w:t>
            </w:r>
          </w:p>
        </w:tc>
      </w:tr>
      <w:tr w:rsidR="005E3940" w14:paraId="4562B13C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CC8A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6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AAC6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496F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3,8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FD693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4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78743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D089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7,4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EFD8A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7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18701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88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4EC1B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4,09</w:t>
            </w:r>
          </w:p>
        </w:tc>
      </w:tr>
      <w:tr w:rsidR="005E3940" w14:paraId="4180FF7E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61413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6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D0F7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73E17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6,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5EDD7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24A1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4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221D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7,0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9E14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0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3E09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2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B05F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0,87</w:t>
            </w:r>
          </w:p>
        </w:tc>
      </w:tr>
      <w:tr w:rsidR="005E3940" w14:paraId="456EF95A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65D0B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5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C216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B0F7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4,8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C286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70D2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F5B51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6,3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F125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6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F33E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3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6E36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5,55</w:t>
            </w:r>
          </w:p>
        </w:tc>
      </w:tr>
      <w:tr w:rsidR="005E3940" w14:paraId="7B95BA95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0D31A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6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F6B6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7476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5,4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AE1C1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1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390D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76463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7,0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3083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6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F5FE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3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E072A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2,0</w:t>
            </w:r>
          </w:p>
        </w:tc>
      </w:tr>
      <w:tr w:rsidR="005E3940" w14:paraId="31D6B88C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3EEA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6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72E5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9D037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1,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5BD8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1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58F7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D4F0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6,7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E6D81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BC82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3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A554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5,57</w:t>
            </w:r>
          </w:p>
        </w:tc>
      </w:tr>
      <w:tr w:rsidR="005E3940" w14:paraId="1586C765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2A35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4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0D0D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9981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6,0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C49B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0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628B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49F9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5,0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A422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9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8F97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3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7D4AE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8,98</w:t>
            </w:r>
          </w:p>
        </w:tc>
      </w:tr>
      <w:tr w:rsidR="005E3940" w14:paraId="55229DD5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C194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lastRenderedPageBreak/>
              <w:t>EPP23-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36DD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AE831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5,8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A741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0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4A3D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D86B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7,7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68CC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4584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4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BAAC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8,4</w:t>
            </w:r>
          </w:p>
        </w:tc>
      </w:tr>
      <w:tr w:rsidR="005E3940" w14:paraId="7CE4571C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DC78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3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D3787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7FE93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6,1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E20A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75293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51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7BC5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7,2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09DC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5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1F58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4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3E99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9,57</w:t>
            </w:r>
          </w:p>
        </w:tc>
      </w:tr>
      <w:tr w:rsidR="005E3940" w14:paraId="531AB967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EBB8A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4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D8C6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01B2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7,2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E181B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FB07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56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13A8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8,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EB4D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6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C829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4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B60BB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9,47</w:t>
            </w:r>
          </w:p>
        </w:tc>
      </w:tr>
      <w:tr w:rsidR="005E3940" w14:paraId="40C92EE5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78B9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4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324A1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1093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6,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C06FB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4B04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57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AD58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9,0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E780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6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08D0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4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EF42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9,82</w:t>
            </w:r>
          </w:p>
        </w:tc>
      </w:tr>
      <w:tr w:rsidR="005E3940" w14:paraId="700C1624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8DFE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4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2A38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7EFC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4,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73937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2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ADBD9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57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0BC13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0,5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BC6C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1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5514E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6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CF0B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3,2</w:t>
            </w:r>
          </w:p>
        </w:tc>
      </w:tr>
      <w:tr w:rsidR="005E3940" w14:paraId="3335D6ED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A459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3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D461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7BB93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8,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3C5C1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2-1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63E4C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57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0EAD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0,8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EF76E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9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6F3F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8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9ABF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9,65</w:t>
            </w:r>
          </w:p>
        </w:tc>
      </w:tr>
      <w:tr w:rsidR="005E3940" w14:paraId="498FE9A6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3198A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3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79BF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86FC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8,8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640C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7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0C1D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68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8B53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7,7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BBDBE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3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AEA8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9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51CD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4,83</w:t>
            </w:r>
          </w:p>
        </w:tc>
      </w:tr>
      <w:tr w:rsidR="005E3940" w14:paraId="7CF9B413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3701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3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F82E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D0D37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5,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0CD3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7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DE02B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68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DB128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0,2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215B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4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7BA37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99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F9450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4,6</w:t>
            </w:r>
          </w:p>
        </w:tc>
      </w:tr>
      <w:tr w:rsidR="005E3940" w14:paraId="56D29CEB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E3637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3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29275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9480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0,3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C1C5D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8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8F8FF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68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526FB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7,7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5249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0-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920DA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11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E11EE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6,79</w:t>
            </w:r>
          </w:p>
        </w:tc>
      </w:tr>
      <w:tr w:rsidR="005E3940" w14:paraId="218388C0" w14:textId="77777777" w:rsidTr="001550B2">
        <w:trPr>
          <w:trHeight w:val="325"/>
          <w:jc w:val="center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ACBD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3-3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A191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0A2F3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0,5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8353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1-18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D8EBE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68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9BEC2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38,1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7C0A4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EPP20-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614D7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111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A5DF6" w14:textId="77777777" w:rsidR="005E3940" w:rsidRPr="00254D01" w:rsidRDefault="005E3940" w:rsidP="005E3940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D01">
              <w:rPr>
                <w:rFonts w:ascii="Calibri" w:eastAsia="Times New Roman" w:hAnsi="Calibri" w:cs="Calibri"/>
                <w:color w:val="000000"/>
              </w:rPr>
              <w:t>48,26</w:t>
            </w:r>
          </w:p>
        </w:tc>
      </w:tr>
    </w:tbl>
    <w:p w14:paraId="1ABB1F8A" w14:textId="1BAFF31B" w:rsidR="005E3940" w:rsidRDefault="005E3940" w:rsidP="005E3940">
      <w:pPr>
        <w:spacing w:line="480" w:lineRule="auto"/>
      </w:pPr>
    </w:p>
    <w:p w14:paraId="1027B180" w14:textId="77777777" w:rsidR="005E3940" w:rsidRPr="00244195" w:rsidRDefault="005E3940" w:rsidP="005E3940">
      <w:pPr>
        <w:spacing w:before="100" w:beforeAutospacing="1" w:after="100" w:afterAutospacing="1" w:line="480" w:lineRule="auto"/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</w:pPr>
      <w:r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 xml:space="preserve">Table </w:t>
      </w:r>
      <w:r w:rsidRPr="00254D01"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>S</w:t>
      </w:r>
      <w:r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>2:</w:t>
      </w:r>
      <w:r w:rsidRPr="00254D01"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 xml:space="preserve"> Comparison of the </w:t>
      </w:r>
      <w:r>
        <w:rPr>
          <w:rFonts w:ascii="Aptos" w:eastAsia="Times New Roman" w:hAnsi="Aptos" w:cs="Times New Roman"/>
          <w:b/>
          <w:bCs/>
          <w:spacing w:val="-10"/>
          <w:kern w:val="28"/>
          <w:sz w:val="24"/>
          <w:szCs w:val="56"/>
          <w:lang w:eastAsia="fr-FR"/>
        </w:rPr>
        <w:t>70–30, 75–25</w:t>
      </w:r>
      <w:r w:rsidRPr="00254D01"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 xml:space="preserve">, and </w:t>
      </w:r>
      <w:r>
        <w:rPr>
          <w:rFonts w:ascii="Aptos" w:eastAsia="Times New Roman" w:hAnsi="Aptos" w:cs="Times New Roman"/>
          <w:b/>
          <w:bCs/>
          <w:spacing w:val="-10"/>
          <w:kern w:val="28"/>
          <w:sz w:val="24"/>
          <w:szCs w:val="56"/>
          <w:lang w:eastAsia="fr-FR"/>
        </w:rPr>
        <w:t>80–20</w:t>
      </w:r>
      <w:r w:rsidRPr="00254D01"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 xml:space="preserve"> divisions on </w:t>
      </w:r>
      <w:proofErr w:type="gramStart"/>
      <w:r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>3</w:t>
      </w:r>
      <w:proofErr w:type="gramEnd"/>
      <w:r w:rsidRPr="00254D01"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 xml:space="preserve"> different seed</w:t>
      </w:r>
      <w:r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 xml:space="preserve">, with the number of </w:t>
      </w:r>
      <w:proofErr w:type="spellStart"/>
      <w:r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>CpG</w:t>
      </w:r>
      <w:proofErr w:type="spellEnd"/>
      <w:r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 xml:space="preserve"> and respective R².  W</w:t>
      </w:r>
      <w:r w:rsidRPr="00244195"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 xml:space="preserve">hen no cut-off offers exactly 40 </w:t>
      </w:r>
      <w:proofErr w:type="spellStart"/>
      <w:r w:rsidRPr="00244195"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>CpGs</w:t>
      </w:r>
      <w:proofErr w:type="spellEnd"/>
      <w:r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 xml:space="preserve">, the number </w:t>
      </w:r>
      <w:r w:rsidRPr="00244195"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 xml:space="preserve">of </w:t>
      </w:r>
      <w:proofErr w:type="spellStart"/>
      <w:r w:rsidRPr="00244195"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>CpGs</w:t>
      </w:r>
      <w:proofErr w:type="spellEnd"/>
      <w:r w:rsidRPr="00244195"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 xml:space="preserve"> </w:t>
      </w:r>
      <w:proofErr w:type="gramStart"/>
      <w:r w:rsidRPr="00244195"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>was chosen</w:t>
      </w:r>
      <w:proofErr w:type="gramEnd"/>
      <w:r w:rsidRPr="00244195"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 xml:space="preserve"> to be as close to 40 as possible</w:t>
      </w:r>
      <w:r>
        <w:rPr>
          <w:rFonts w:ascii="Aptos" w:eastAsiaTheme="majorEastAsia" w:hAnsi="Aptos" w:cs="Times New Roman"/>
          <w:b/>
          <w:bCs/>
          <w:spacing w:val="-10"/>
          <w:kern w:val="28"/>
          <w:sz w:val="24"/>
          <w:szCs w:val="56"/>
          <w:lang w:eastAsia="fr-FR"/>
        </w:rPr>
        <w:t>.</w:t>
      </w:r>
    </w:p>
    <w:tbl>
      <w:tblPr>
        <w:tblW w:w="4960" w:type="dxa"/>
        <w:jc w:val="center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5E3940" w:rsidRPr="00244195" w14:paraId="276BA8C7" w14:textId="77777777" w:rsidTr="001550B2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74ACF1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See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B5A4B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Divis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3A052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#</w:t>
            </w:r>
            <w:proofErr w:type="spellStart"/>
            <w:r w:rsidRPr="00244195">
              <w:rPr>
                <w:rFonts w:ascii="Aptos Narrow" w:eastAsia="Times New Roman" w:hAnsi="Aptos Narrow" w:cs="Times New Roman"/>
                <w:color w:val="000000"/>
              </w:rPr>
              <w:t>CpG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0A6905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R²</w:t>
            </w:r>
          </w:p>
        </w:tc>
      </w:tr>
      <w:tr w:rsidR="005E3940" w:rsidRPr="00244195" w14:paraId="25AA85DB" w14:textId="77777777" w:rsidTr="001550B2">
        <w:trPr>
          <w:trHeight w:val="288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36AA77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93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67EB6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70-3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7B9AD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4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8AE61D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0,852</w:t>
            </w:r>
          </w:p>
        </w:tc>
      </w:tr>
      <w:tr w:rsidR="005E3940" w:rsidRPr="00244195" w14:paraId="57865E04" w14:textId="77777777" w:rsidTr="001550B2">
        <w:trPr>
          <w:trHeight w:val="288"/>
          <w:jc w:val="center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DDF98E" w14:textId="77777777" w:rsidR="005E3940" w:rsidRPr="00244195" w:rsidRDefault="005E3940" w:rsidP="005E3940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B82A4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75-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C769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E1EE78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0,938</w:t>
            </w:r>
          </w:p>
        </w:tc>
      </w:tr>
      <w:tr w:rsidR="005E3940" w:rsidRPr="00244195" w14:paraId="1B981F91" w14:textId="77777777" w:rsidTr="001550B2">
        <w:trPr>
          <w:trHeight w:val="288"/>
          <w:jc w:val="center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D192EC" w14:textId="77777777" w:rsidR="005E3940" w:rsidRPr="00244195" w:rsidRDefault="005E3940" w:rsidP="005E3940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E4EE8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80-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261F0F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230D5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,96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</w:t>
            </w:r>
          </w:p>
        </w:tc>
      </w:tr>
      <w:tr w:rsidR="005E3940" w:rsidRPr="00244195" w14:paraId="58F8D1E3" w14:textId="77777777" w:rsidTr="001550B2">
        <w:trPr>
          <w:trHeight w:val="288"/>
          <w:jc w:val="center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FFBC64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1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B2371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70-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B7B19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6E27C6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0,92</w:t>
            </w:r>
            <w:r>
              <w:rPr>
                <w:rFonts w:ascii="Aptos Narrow" w:eastAsia="Times New Roman" w:hAnsi="Aptos Narrow" w:cs="Times New Roman"/>
                <w:color w:val="000000"/>
              </w:rPr>
              <w:t>0</w:t>
            </w:r>
          </w:p>
        </w:tc>
      </w:tr>
      <w:tr w:rsidR="005E3940" w:rsidRPr="00244195" w14:paraId="0F818359" w14:textId="77777777" w:rsidTr="001550B2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98CE26" w14:textId="77777777" w:rsidR="005E3940" w:rsidRPr="00244195" w:rsidRDefault="005E3940" w:rsidP="005E3940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97C17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75-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7AF5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9C0BE7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0,893</w:t>
            </w:r>
          </w:p>
        </w:tc>
      </w:tr>
      <w:tr w:rsidR="005E3940" w:rsidRPr="00244195" w14:paraId="36ABB0C8" w14:textId="77777777" w:rsidTr="001550B2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98AC6B" w14:textId="77777777" w:rsidR="005E3940" w:rsidRPr="00244195" w:rsidRDefault="005E3940" w:rsidP="005E3940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B82D3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80-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76BF87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E86F2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,964</w:t>
            </w:r>
          </w:p>
        </w:tc>
      </w:tr>
      <w:tr w:rsidR="005E3940" w:rsidRPr="00244195" w14:paraId="40AFA641" w14:textId="77777777" w:rsidTr="001550B2">
        <w:trPr>
          <w:trHeight w:val="288"/>
          <w:jc w:val="center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A9AB57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F1BC5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70-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93572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04514D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0,859</w:t>
            </w:r>
          </w:p>
        </w:tc>
      </w:tr>
      <w:tr w:rsidR="005E3940" w:rsidRPr="00244195" w14:paraId="5A1A8838" w14:textId="77777777" w:rsidTr="001550B2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89D6B2" w14:textId="77777777" w:rsidR="005E3940" w:rsidRPr="00244195" w:rsidRDefault="005E3940" w:rsidP="005E3940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E2C27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75-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0A492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E624B2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</w:t>
            </w:r>
            <w:r w:rsidRPr="00244195">
              <w:rPr>
                <w:rFonts w:ascii="Aptos Narrow" w:eastAsia="Times New Roman" w:hAnsi="Aptos Narrow" w:cs="Times New Roman"/>
                <w:color w:val="000000"/>
              </w:rPr>
              <w:t>,</w:t>
            </w:r>
            <w:r>
              <w:rPr>
                <w:rFonts w:ascii="Aptos Narrow" w:eastAsia="Times New Roman" w:hAnsi="Aptos Narrow" w:cs="Times New Roman"/>
                <w:color w:val="000000"/>
              </w:rPr>
              <w:t>9</w:t>
            </w:r>
            <w:r w:rsidRPr="00244195">
              <w:rPr>
                <w:rFonts w:ascii="Aptos Narrow" w:eastAsia="Times New Roman" w:hAnsi="Aptos Narrow" w:cs="Times New Roman"/>
                <w:color w:val="000000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</w:tr>
      <w:tr w:rsidR="005E3940" w:rsidRPr="00244195" w14:paraId="4C74F04C" w14:textId="77777777" w:rsidTr="001550B2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E8C398" w14:textId="77777777" w:rsidR="005E3940" w:rsidRPr="00244195" w:rsidRDefault="005E3940" w:rsidP="005E3940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A467F2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80-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4A4ED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color w:val="00000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7F529" w14:textId="77777777" w:rsidR="005E3940" w:rsidRPr="00244195" w:rsidRDefault="005E3940" w:rsidP="005E3940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244195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,955</w:t>
            </w:r>
          </w:p>
        </w:tc>
      </w:tr>
    </w:tbl>
    <w:p w14:paraId="3A925ABE" w14:textId="77777777" w:rsidR="005E3940" w:rsidRDefault="005E3940" w:rsidP="005E3940">
      <w:pPr>
        <w:spacing w:line="480" w:lineRule="auto"/>
      </w:pPr>
    </w:p>
    <w:sectPr w:rsidR="005E3940" w:rsidSect="005E394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8"/>
  </w:docVars>
  <w:rsids>
    <w:rsidRoot w:val="005E3940"/>
    <w:rsid w:val="0003113E"/>
    <w:rsid w:val="00115DFA"/>
    <w:rsid w:val="002C6C6F"/>
    <w:rsid w:val="003A0817"/>
    <w:rsid w:val="003B30DA"/>
    <w:rsid w:val="005E3940"/>
    <w:rsid w:val="006E4013"/>
    <w:rsid w:val="00DA121F"/>
    <w:rsid w:val="00EE7449"/>
    <w:rsid w:val="00FB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A4DCA"/>
  <w15:chartTrackingRefBased/>
  <w15:docId w15:val="{EE6AF5F1-E632-4C2E-8910-D7524067D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940"/>
    <w:pPr>
      <w:suppressAutoHyphens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940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940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940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940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940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940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940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940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940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9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9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9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9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9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9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9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9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9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940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3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940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39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940"/>
    <w:pPr>
      <w:suppressAutoHyphens w:val="0"/>
      <w:spacing w:before="160"/>
      <w:jc w:val="center"/>
    </w:pPr>
    <w:rPr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39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940"/>
    <w:pPr>
      <w:suppressAutoHyphens w:val="0"/>
      <w:ind w:left="720"/>
      <w:contextualSpacing/>
    </w:pPr>
    <w:rPr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39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9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9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940"/>
    <w:rPr>
      <w:b/>
      <w:bCs/>
      <w:smallCaps/>
      <w:color w:val="2F5496" w:themeColor="accent1" w:themeShade="BF"/>
      <w:spacing w:val="5"/>
    </w:rPr>
  </w:style>
  <w:style w:type="character" w:customStyle="1" w:styleId="genedom">
    <w:name w:val="genedom"/>
    <w:basedOn w:val="DefaultParagraphFont"/>
    <w:qFormat/>
    <w:rsid w:val="005E3940"/>
  </w:style>
  <w:style w:type="character" w:styleId="LineNumber">
    <w:name w:val="line number"/>
    <w:basedOn w:val="DefaultParagraphFont"/>
    <w:uiPriority w:val="99"/>
    <w:semiHidden/>
    <w:unhideWhenUsed/>
    <w:rsid w:val="005E3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28</Words>
  <Characters>1998</Characters>
  <Application>Microsoft Office Word</Application>
  <DocSecurity>0</DocSecurity>
  <Lines>181</Lines>
  <Paragraphs>145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Bélik</dc:creator>
  <cp:keywords/>
  <dc:description/>
  <cp:lastModifiedBy>Pachaiyappan M Murugesan M</cp:lastModifiedBy>
  <cp:revision>5</cp:revision>
  <dcterms:created xsi:type="dcterms:W3CDTF">2026-02-09T15:34:00Z</dcterms:created>
  <dcterms:modified xsi:type="dcterms:W3CDTF">2026-06-13T08:41:00Z</dcterms:modified>
</cp:coreProperties>
</file>